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hanging="0"/>
        <w:rPr/>
      </w:pPr>
      <w:r>
        <w:rPr>
          <w:b/>
        </w:rPr>
        <w:t xml:space="preserve">Additional file 9. </w:t>
      </w:r>
      <w:r>
        <w:rPr>
          <w:rFonts w:cs="Times New Roman" w:ascii="Times New Roman" w:hAnsi="Times New Roman"/>
        </w:rPr>
        <w:t>Networks generated by IPA for all the focus genes that are regulated in MII</w:t>
      </w:r>
      <w:r>
        <w:rPr>
          <w:rFonts w:cs="Times New Roman" w:ascii="Times New Roman" w:hAnsi="Times New Roman"/>
          <w:vertAlign w:val="superscript"/>
        </w:rPr>
        <w:t>NSN</w:t>
      </w:r>
      <w:r>
        <w:rPr>
          <w:rFonts w:cs="Times New Roman" w:ascii="Times New Roman" w:hAnsi="Times New Roman"/>
        </w:rPr>
        <w:t xml:space="preserve"> oocytes when compared to MII</w:t>
      </w:r>
      <w:r>
        <w:rPr>
          <w:rFonts w:cs="Times New Roman" w:ascii="Times New Roman" w:hAnsi="Times New Roman"/>
          <w:vertAlign w:val="superscript"/>
        </w:rPr>
        <w:t>SN</w:t>
      </w:r>
      <w:r>
        <w:rPr>
          <w:rFonts w:cs="Times New Roman" w:ascii="Times New Roman" w:hAnsi="Times New Roman"/>
        </w:rPr>
        <w:t xml:space="preserve"> oocytes.</w:t>
      </w:r>
    </w:p>
    <w:p>
      <w:pPr>
        <w:pStyle w:val="Normal"/>
        <w:ind w:left="-567" w:hanging="0"/>
        <w:rPr/>
      </w:pPr>
      <w:r>
        <w:rPr/>
      </w:r>
    </w:p>
    <w:tbl>
      <w:tblPr>
        <w:tblW w:w="10490" w:type="dxa"/>
        <w:jc w:val="left"/>
        <w:tblInd w:w="-567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851"/>
        <w:gridCol w:w="5953"/>
        <w:gridCol w:w="567"/>
        <w:gridCol w:w="851"/>
        <w:gridCol w:w="2268"/>
      </w:tblGrid>
      <w:tr>
        <w:trPr>
          <w:trHeight w:val="240" w:hRule="atLeast"/>
        </w:trPr>
        <w:tc>
          <w:tcPr>
            <w:tcW w:w="851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etwork</w:t>
            </w:r>
          </w:p>
        </w:tc>
        <w:tc>
          <w:tcPr>
            <w:tcW w:w="5953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Heading1"/>
              <w:rPr/>
            </w:pPr>
            <w:r>
              <w:rPr/>
              <w:t>Genes in network</w:t>
            </w:r>
          </w:p>
        </w:tc>
        <w:tc>
          <w:tcPr>
            <w:tcW w:w="567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core</w:t>
            </w:r>
          </w:p>
        </w:tc>
        <w:tc>
          <w:tcPr>
            <w:tcW w:w="851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ocus genes</w:t>
            </w:r>
          </w:p>
        </w:tc>
        <w:tc>
          <w:tcPr>
            <w:tcW w:w="2268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op Functions</w:t>
            </w:r>
          </w:p>
        </w:tc>
      </w:tr>
      <w:tr>
        <w:trPr>
          <w:trHeight w:val="882" w:hRule="atLeast"/>
        </w:trPr>
        <w:tc>
          <w:tcPr>
            <w:tcW w:w="851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5953" w:type="dxa"/>
            <w:tcBorders>
              <w:top w:val="single" w:sz="6" w:space="0" w:color="808080"/>
            </w:tcBorders>
          </w:tcPr>
          <w:p>
            <w:pPr>
              <w:pStyle w:val="TextBody"/>
              <w:rPr/>
            </w:pPr>
            <w:r>
              <w:rPr/>
              <w:t>Atf7ip, Atm, Atp5a1, Atp6v0a1, Atp6v0b, Atpase, Calmodulin, Glb1, H+-Transporting Two-Sector Atpase, Hoxa7, Hsp90, Insulin, Invs, Iqgap1 (Includes Eg:8826), Mcl1, Mdh2, Mlh1, Nfkb, Pka, Pkc(S), Plcb3, Pp2a, Ppp1cb, Prmt5, Psmc4, Psmc5, Psmd7, Rfc4, Rps6, Smg5, Spast, Strn3, Tmsb10, Trim13, Tsc2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567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</w:t>
            </w:r>
          </w:p>
        </w:tc>
        <w:tc>
          <w:tcPr>
            <w:tcW w:w="851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</w:t>
            </w:r>
          </w:p>
        </w:tc>
        <w:tc>
          <w:tcPr>
            <w:tcW w:w="2268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ell Cycle, Cancer, Cellular Compromise</w:t>
            </w:r>
          </w:p>
        </w:tc>
      </w:tr>
      <w:tr>
        <w:trPr>
          <w:trHeight w:val="997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kt, Anxa2, Bhlhb2, Calpain, Crkl, Egfr, Integrin, Lasp1, Ldl, Mapk, Mfn2, Paip2, Pdgf, Pdgf Bb, Pdgfra, Pi3k, Pik3c3, Pla2, Pla2g12a, Prdx6, Prkg1, Ptpn1, Rac, Rap1, Ras Homolog, Rpl27a, Rps18, Sh3bgrl, Slc3a2, Stat5a/B, Tgf Beta, Tspan3, Usp6nl, Vegf, Zfp36l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ellular Movement, Connective Tissue Development and Function, Cellular Growth and Proliferation</w:t>
            </w:r>
          </w:p>
        </w:tc>
      </w:tr>
      <w:tr>
        <w:trPr>
          <w:trHeight w:val="874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sb2, Bat3, Bcas3, Cand1, Cul2, Cul5, Cytochrome Bc1, E2f, Histone H3, Hsp70, Ing1, Lrpprc, Map3k12, Mdm2 (Includes Eg:4193), Mdm2-Tp53-Ubiquitin, Nr2e1, Nusap1, P38 Mapk, Polr2l (Includes Eg:5441), Ranbp1, Rna Polymerase Ii, Rpl23, Ruvbl1, Smn1, Tceb1, Tceb2, Tceb3, Terf2ip, Ubc, Ubiquitin, Uqcrb, Uqcrc1, Uqcrfsl1, Uqcrh, Uxt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ost-Translational Modification, Cellular Function and Maintenance, Cancer</w:t>
            </w:r>
          </w:p>
        </w:tc>
      </w:tr>
      <w:tr>
        <w:trPr>
          <w:trHeight w:val="1004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3-Alpha,17-Beta-Androstanediol, Abcf2, Aqp1, Ar, Aurka, Beta-Estradiol, Dnmt3l, E2f1, Efna4, Grina, H19, Hn1, Hspa1b, Kpna2, Myod1, Nsd1, Pelp1, Polr3h, Progesterone, Psmb2, Psmb4, Ranbp1, Rbl2, Rcp9, Rfc4, Rxrb, Slc34a1, Slc34a2, Slc6a9, Sstr1, Tcea3, Thyroid Hormone, Tp63, Uxt, Vdr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ene Expression, Cell Cycle, Cancer</w:t>
            </w:r>
          </w:p>
        </w:tc>
      </w:tr>
      <w:tr>
        <w:trPr>
          <w:trHeight w:val="96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btb1, Apba2, Apc, Aprt, Bcl3, Cdkn1a, Cdkn2c, Farp2, Fgf7, Foxm1, Grasp, Gtf3c2, Igf1, Magi2, Mapre2, Mek1/2, Myh2, Nr2e1, Pfkl, Phosphatidylinositol-3,4,5-Trisphosphate, Pip3-E, Prex1, Pscd2, Pscd3, Pscd4, Pten, Rac1, Rb1, Rbbp6 (Includes Eg:5930), Retinoic Acid, Rfc4, Slfn1, Tada3l, Tmsb10, Trpv2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ncer, Cellular Growth and Proliferation, Gastrointestinal Disease</w:t>
            </w:r>
          </w:p>
        </w:tc>
      </w:tr>
      <w:tr>
        <w:trPr>
          <w:trHeight w:val="939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dra2b, Arrb2, Bcat1, Cct6a, Clta, Cpt2, Glg1, Glycogen, Ifnb1, Mapk, Metap2, Myc, Nadh Dehydrogenase, Nadh2 Dehydrogenase, Nadh2 Dehydrogenase (Ubiquinone), Ndufa1, Ndufa3, Ndufv1, Pfkfb3, Polr1b, Ppp1cc, Rpl7, Rpl19, Rpl22, Rpl35, Rps6, Rps13, Rps19, Rps20, Rps4x, Strap, Tbcb, Tle4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otein Synthesis, Cancer, Cell Cycle</w:t>
            </w:r>
          </w:p>
        </w:tc>
      </w:tr>
      <w:tr>
        <w:trPr>
          <w:trHeight w:val="569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ars, Acaa2, Alad, Amino Acids, Arsa, Arsb, Arsd, Arse, Arsf, Arsg, Arsi, Arsj, Bcl3, Bhlhb2, Brip1, Cct5, Cxcl12, Eif4h, Erbb2, Fntb, Fyn, Gfra1, Gns, Hsd17b10, L-Triiodothyronine, Msh6, Nsdhl, Ppp2r2a, Rbm14, Rfc4, Srebf1, Sulf2, Sumf1, Tgfb1, Trip4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ell Morphology, Cellular Assembly and Organization, Nervous System Development and Function</w:t>
            </w:r>
          </w:p>
        </w:tc>
      </w:tr>
      <w:tr>
        <w:trPr>
          <w:trHeight w:val="777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2-Methoxyestradiol, Anapc5, Atm, Aurka, Bat5, Cdca5, Cdkn2a, Ctbp2, Ddx52, Ddx55, Esd, Exosc9, Glb1, Hspa9, Hydrogen Peroxide, Mapk7, Mbd2, Mbd3 (Includes Eg:53615), Nfe2l2, Npm1 (Includes Eg:4869), Pex3, Pex19, Pmaip1, Pold1, Pold2, Pold3, Pold4, Poldip2, Prmt5, Rel, Rfc3, Rpl5, Sod2, Tgif1, Tp53inp1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ell Cycle, Cancer, Cell Death</w:t>
            </w:r>
          </w:p>
        </w:tc>
      </w:tr>
      <w:tr>
        <w:trPr>
          <w:trHeight w:val="76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ctn4, Aptx, Bcl3, Cggbp1, Dkk3, Ell, F2, Fmr1, Fn1, Fos, Hgfac, Hgs, Hspa5, Ipo13, Klk3, Klkb1, Myo5a, Myo5b, Nr3c1, Ntf3, P1,P4-Di(Adenosine-5') Tetraphosphate, Pelp1, Plg, Punc, Rho, Rps6, Serpinb12, Smarcd2, Snx3, Spint1, Swi-Snf, Trim3, Tsta3, Ttc3, Ube2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otein Synthesis, Gene Expression, Cell-To-Cell Signaling and Interaction</w:t>
            </w:r>
          </w:p>
        </w:tc>
      </w:tr>
      <w:tr>
        <w:trPr>
          <w:trHeight w:val="857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mfr, Atf6, Bet1l, Cog3, Cog6, Cope, Derl1, Epb42, Erlin2, Fng, Golga3, Gypa, Hspa5, Ldb1, Lmo1 (Includes Eg:4004), Mbtps, Mbtps2, Notch1, Rab33b, Rbpj, Rfng, Rpa1, Rpa4, Sec61a1, Sec61b, Sec61g, Ssr2, Syvn1, Tcf3, Tcf4, Tfdp1, Timeless, Tipin, Xbp1, Zp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ene Expression, Cellular Function and Maintenance, DNA Replication, Recombination, and Repair</w:t>
            </w:r>
          </w:p>
        </w:tc>
      </w:tr>
      <w:tr>
        <w:trPr>
          <w:trHeight w:val="711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tm, Atxn1, Bcl3, Cpd, Creb1, Ddx21, E2f2, Ell, Galnt1, Glucosamine, Hspa5, Hspa1b, Ifitm2, Il2, Insr, Jun, Mapk8ip1, Mark3, Nfya, Nkx6-2, Pim1, Psmd14, Ptpn3, Rfc1, Rpl10, Slc19a1, Sp1, Taf4, Tfam, Tgif1, Tk2, Ubqln4, Ucp1, Ufd1l, Zhx1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ell Death, Gene Expression, Neurological Disease</w:t>
            </w:r>
          </w:p>
        </w:tc>
      </w:tr>
      <w:tr>
        <w:trPr>
          <w:trHeight w:val="696" w:hRule="atLeast"/>
        </w:trPr>
        <w:tc>
          <w:tcPr>
            <w:tcW w:w="851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</w:t>
            </w:r>
          </w:p>
        </w:tc>
        <w:tc>
          <w:tcPr>
            <w:tcW w:w="5953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rl2, Arl2bp, Atox1, Atp, Bcl3, Cul2, Eif1ax, Eif3 P115, Eif3a, Eif3b, Eif3c, Eif3d, Eif3f, Eif3g, Eif3h, Eif3j, Eif4a1, Eif4e, Elf2, Gtp, Hspa1a, Hspa1b, Kpna2, Lsm10 (Includes Eg:84967), Myh10, Myo6, Nedd8, Nfkb1, Nfkbib, Orc4l, Orc5l, Pdcd2, Serpind1, Tnf, Uxt</w:t>
            </w:r>
          </w:p>
        </w:tc>
        <w:tc>
          <w:tcPr>
            <w:tcW w:w="567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</w:t>
            </w:r>
          </w:p>
        </w:tc>
        <w:tc>
          <w:tcPr>
            <w:tcW w:w="851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2268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otein Synthesis, Gene Expression, RNA Traffickin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8" w:right="1418" w:gutter="0" w:header="0" w:top="426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i/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5T10:08:00Z</dcterms:created>
  <dc:creator>Maurizio Zuccotti</dc:creator>
  <dc:description/>
  <dc:language>en-US</dc:language>
  <cp:lastModifiedBy>Maurizio Zuccotti</cp:lastModifiedBy>
  <dcterms:modified xsi:type="dcterms:W3CDTF">2008-09-26T15:49:00Z</dcterms:modified>
  <cp:revision>4</cp:revision>
  <dc:subject/>
  <dc:title>Additional file 8</dc:title>
</cp:coreProperties>
</file>